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37C64" w14:textId="3781BF66" w:rsidR="00C34F16" w:rsidRPr="00FA2E71" w:rsidRDefault="00C34F16" w:rsidP="00C34F16">
      <w:pPr>
        <w:spacing w:before="100" w:beforeAutospacing="1" w:after="100" w:afterAutospacing="1" w:line="240" w:lineRule="auto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  <w:r w:rsidRPr="00FA2E71">
        <w:rPr>
          <w:rFonts w:ascii="Times New Roman" w:hAnsi="Times New Roman" w:cs="Times New Roman"/>
          <w:b/>
          <w:lang w:val="en-US"/>
        </w:rPr>
        <w:t>Appendix – Survey items</w:t>
      </w:r>
    </w:p>
    <w:p w14:paraId="51417985" w14:textId="5F67FB05" w:rsidR="005E22BA" w:rsidRPr="00FA2E71" w:rsidRDefault="00C34F16" w:rsidP="00C34F16">
      <w:pPr>
        <w:jc w:val="center"/>
        <w:rPr>
          <w:rFonts w:ascii="Times New Roman" w:hAnsi="Times New Roman" w:cs="Times New Roman"/>
          <w:b/>
          <w:lang w:val="en-US"/>
        </w:rPr>
      </w:pPr>
      <w:r w:rsidRPr="00FA2E71">
        <w:rPr>
          <w:rFonts w:ascii="Times New Roman" w:hAnsi="Times New Roman" w:cs="Times New Roman"/>
          <w:b/>
          <w:lang w:val="en-US"/>
        </w:rPr>
        <w:t>The role of enterprise architecture-driven dynamic capabilities and operational digital ambidexterity in driving business value under the COVID-19 shock</w:t>
      </w:r>
    </w:p>
    <w:p w14:paraId="3315C523" w14:textId="65388CC8" w:rsidR="00FA2E71" w:rsidRPr="00FA2E71" w:rsidRDefault="00FA2E71" w:rsidP="00C34F16">
      <w:pPr>
        <w:jc w:val="center"/>
        <w:rPr>
          <w:rFonts w:ascii="Times New Roman" w:hAnsi="Times New Roman" w:cs="Times New Roman"/>
          <w:b/>
          <w:lang w:val="en-US"/>
        </w:rPr>
      </w:pPr>
    </w:p>
    <w:p w14:paraId="1BAA96E1" w14:textId="77777777" w:rsidR="00FA2E71" w:rsidRPr="00FA2E71" w:rsidRDefault="00FA2E71" w:rsidP="00FA2E71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Sensing capability</w:t>
      </w:r>
    </w:p>
    <w:p w14:paraId="7A6AF918" w14:textId="5176F5B1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90; CR: 0.93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77</w:t>
      </w:r>
    </w:p>
    <w:p w14:paraId="4803EC7A" w14:textId="77777777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>SEN1:</w:t>
      </w:r>
      <w:r w:rsidRPr="00FA2E71">
        <w:rPr>
          <w:sz w:val="20"/>
        </w:rPr>
        <w:tab/>
        <w:t>We use our EA to identify new business opportunities or potential threats</w:t>
      </w:r>
    </w:p>
    <w:p w14:paraId="5993E37A" w14:textId="79E6C85A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SEN1: </w:t>
      </w:r>
      <w:r w:rsidRPr="00FA2E71">
        <w:rPr>
          <w:sz w:val="20"/>
        </w:rPr>
        <w:tab/>
        <w:t>We review our EA services (e.g., providing content, EA standards, skills</w:t>
      </w:r>
      <w:r w:rsidR="00B77EB7">
        <w:rPr>
          <w:sz w:val="20"/>
        </w:rPr>
        <w:t>,</w:t>
      </w:r>
      <w:r w:rsidRPr="00FA2E71">
        <w:rPr>
          <w:sz w:val="20"/>
        </w:rPr>
        <w:t xml:space="preserve"> and knowledge) </w:t>
      </w:r>
      <w:r w:rsidR="00100BA3">
        <w:rPr>
          <w:sz w:val="20"/>
        </w:rPr>
        <w:t>regularly</w:t>
      </w:r>
      <w:r w:rsidRPr="00FA2E71">
        <w:rPr>
          <w:sz w:val="20"/>
        </w:rPr>
        <w:t xml:space="preserve"> to ensure that they are in line with what our key (internal and external) stakeholders want</w:t>
      </w:r>
    </w:p>
    <w:p w14:paraId="198AB363" w14:textId="77777777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 xml:space="preserve">SEN3: </w:t>
      </w:r>
      <w:r w:rsidRPr="00FA2E71">
        <w:rPr>
          <w:sz w:val="20"/>
        </w:rPr>
        <w:tab/>
        <w:t>We adequately evaluate the effect of changes in the baseline and target EA on the organization</w:t>
      </w:r>
    </w:p>
    <w:p w14:paraId="79109E4D" w14:textId="1C7CF256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 xml:space="preserve">SEN4: </w:t>
      </w:r>
      <w:r w:rsidRPr="00FA2E71">
        <w:rPr>
          <w:sz w:val="20"/>
        </w:rPr>
        <w:tab/>
        <w:t xml:space="preserve">We devote sufficient time </w:t>
      </w:r>
      <w:r w:rsidR="00100BA3">
        <w:rPr>
          <w:sz w:val="20"/>
        </w:rPr>
        <w:t xml:space="preserve">to </w:t>
      </w:r>
      <w:r w:rsidRPr="00FA2E71">
        <w:rPr>
          <w:sz w:val="20"/>
        </w:rPr>
        <w:t>enhancing our EA to improve business processes</w:t>
      </w:r>
    </w:p>
    <w:p w14:paraId="0D95D8CD" w14:textId="77777777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 xml:space="preserve">SEN5: </w:t>
      </w:r>
      <w:r w:rsidRPr="00FA2E71">
        <w:rPr>
          <w:sz w:val="20"/>
        </w:rPr>
        <w:tab/>
        <w:t>We develop greater reactive and proactive strength in the business domain using our EA</w:t>
      </w:r>
    </w:p>
    <w:p w14:paraId="48AAE872" w14:textId="77777777" w:rsidR="00FA2E71" w:rsidRPr="00FA2E71" w:rsidRDefault="00FA2E71" w:rsidP="00FA2E71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Mobilizing capability</w:t>
      </w:r>
    </w:p>
    <w:p w14:paraId="5FA42B30" w14:textId="77D3FCB3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91; CR: 0.93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79</w:t>
      </w:r>
    </w:p>
    <w:p w14:paraId="0321A73A" w14:textId="77777777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 xml:space="preserve">MOB1: </w:t>
      </w:r>
      <w:r w:rsidRPr="00FA2E71">
        <w:rPr>
          <w:sz w:val="20"/>
        </w:rPr>
        <w:tab/>
        <w:t>We use our EA to draft potential solutions when we sense business opportunities or potential threats</w:t>
      </w:r>
    </w:p>
    <w:p w14:paraId="3D191F5B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MOB2: </w:t>
      </w:r>
      <w:r w:rsidRPr="00FA2E71">
        <w:rPr>
          <w:sz w:val="20"/>
        </w:rPr>
        <w:tab/>
        <w:t>We use our EA to evaluate, prioritize and select potential solutions when we sense business opportunities or potential threats</w:t>
      </w:r>
    </w:p>
    <w:p w14:paraId="07D4C440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MOB3: </w:t>
      </w:r>
      <w:r w:rsidRPr="00FA2E71">
        <w:rPr>
          <w:sz w:val="20"/>
        </w:rPr>
        <w:tab/>
        <w:t>We use our EA to mobilize resources in line with a potential solution when we sense business opportunities or potential threats</w:t>
      </w:r>
    </w:p>
    <w:p w14:paraId="08797BBB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MOB4: </w:t>
      </w:r>
      <w:r w:rsidRPr="00FA2E71">
        <w:rPr>
          <w:sz w:val="20"/>
        </w:rPr>
        <w:tab/>
        <w:t>We use our EA to draw up a detailed plan to carry out a potential solution when we sense business opportunities or potential threats</w:t>
      </w:r>
    </w:p>
    <w:p w14:paraId="378C7C6B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MOB5: </w:t>
      </w:r>
      <w:r w:rsidRPr="00FA2E71">
        <w:rPr>
          <w:sz w:val="20"/>
        </w:rPr>
        <w:tab/>
        <w:t>We use our EA to review and update our practices in line with renowned business and IT best practices when we sense business opportunities or potential threats</w:t>
      </w:r>
    </w:p>
    <w:p w14:paraId="12EF7D20" w14:textId="3E207297" w:rsidR="00FA2E71" w:rsidRPr="00FA2E71" w:rsidRDefault="00FA2E71" w:rsidP="00D761EE">
      <w:pPr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Transforming capability</w:t>
      </w:r>
    </w:p>
    <w:p w14:paraId="089FF3CB" w14:textId="1A92569E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90; CR: 0.93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78</w:t>
      </w:r>
    </w:p>
    <w:p w14:paraId="768FF3D0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TRS1: </w:t>
      </w:r>
      <w:r w:rsidRPr="00FA2E71">
        <w:rPr>
          <w:sz w:val="20"/>
        </w:rPr>
        <w:tab/>
        <w:t>Our EA enables us to successfully reconfigure business processes and the technology landscape to come up with new or more productive assets</w:t>
      </w:r>
    </w:p>
    <w:p w14:paraId="0B895F5D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TRS2: </w:t>
      </w:r>
      <w:r w:rsidRPr="00FA2E71">
        <w:rPr>
          <w:sz w:val="20"/>
        </w:rPr>
        <w:tab/>
        <w:t>We successfully use our EA to adjust our business processes and the technology landscape in response to competitive strategic moves or market opportunities</w:t>
      </w:r>
    </w:p>
    <w:p w14:paraId="301C1C5F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TRS3: </w:t>
      </w:r>
      <w:r w:rsidRPr="00FA2E71">
        <w:rPr>
          <w:sz w:val="20"/>
        </w:rPr>
        <w:tab/>
        <w:t>We successfully use our EA to engage in resource recombination to match our product-market areas and our assets better</w:t>
      </w:r>
    </w:p>
    <w:p w14:paraId="41793B15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TRS4: </w:t>
      </w:r>
      <w:r w:rsidRPr="00FA2E71">
        <w:rPr>
          <w:sz w:val="20"/>
        </w:rPr>
        <w:tab/>
        <w:t>Our EA enables flexible adaptation of human resources, processes, or the technology landscape that leads to competitive advantage</w:t>
      </w:r>
    </w:p>
    <w:p w14:paraId="62DC74E9" w14:textId="77777777" w:rsidR="00FA2E71" w:rsidRPr="00FA2E71" w:rsidRDefault="00FA2E71" w:rsidP="00FA2E71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TRS5: </w:t>
      </w:r>
      <w:r w:rsidRPr="00FA2E71">
        <w:rPr>
          <w:sz w:val="20"/>
        </w:rPr>
        <w:tab/>
        <w:t>We successfully use our EA to create new or substantially changed ways of achieving our targets and objectives</w:t>
      </w:r>
    </w:p>
    <w:p w14:paraId="3E7DF825" w14:textId="77777777" w:rsidR="00FA2E71" w:rsidRPr="00FA2E71" w:rsidRDefault="00FA2E71" w:rsidP="00FA2E71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>TRS6:</w:t>
      </w:r>
      <w:r w:rsidRPr="00FA2E71">
        <w:rPr>
          <w:sz w:val="20"/>
        </w:rPr>
        <w:tab/>
        <w:t>Our EA facilitates us to adjust for and respond to unexpected changes</w:t>
      </w:r>
    </w:p>
    <w:p w14:paraId="01A573B2" w14:textId="77777777" w:rsidR="00FA2E71" w:rsidRPr="00FA2E71" w:rsidRDefault="00FA2E71" w:rsidP="00FA2E71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lastRenderedPageBreak/>
        <w:t>Digital dynamic capability</w:t>
      </w:r>
    </w:p>
    <w:p w14:paraId="43541562" w14:textId="7B119AFA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87; CR: 0.91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81</w:t>
      </w:r>
    </w:p>
    <w:p w14:paraId="4C23AB76" w14:textId="77777777" w:rsidR="00FA2E71" w:rsidRPr="00FA2E71" w:rsidRDefault="00FA2E71" w:rsidP="00100BA3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>DDD1:</w:t>
      </w:r>
      <w:r w:rsidRPr="00FA2E71">
        <w:rPr>
          <w:sz w:val="20"/>
        </w:rPr>
        <w:tab/>
        <w:t>Acquiring important digital technologies</w:t>
      </w:r>
    </w:p>
    <w:p w14:paraId="0F75A5E9" w14:textId="77777777" w:rsidR="00FA2E71" w:rsidRPr="00FA2E71" w:rsidRDefault="00FA2E71" w:rsidP="00100BA3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>DDD2:</w:t>
      </w:r>
      <w:r w:rsidRPr="00FA2E71">
        <w:rPr>
          <w:sz w:val="20"/>
        </w:rPr>
        <w:tab/>
        <w:t>Identifying new digital opportunities</w:t>
      </w:r>
    </w:p>
    <w:p w14:paraId="2F6A9F88" w14:textId="77777777" w:rsidR="00FA2E71" w:rsidRPr="00FA2E71" w:rsidRDefault="00FA2E71" w:rsidP="00100BA3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>DDD3:</w:t>
      </w:r>
      <w:r w:rsidRPr="00FA2E71">
        <w:rPr>
          <w:sz w:val="20"/>
        </w:rPr>
        <w:tab/>
        <w:t>Mastering the state-of-the-art digital technologies</w:t>
      </w:r>
    </w:p>
    <w:p w14:paraId="2876ED9D" w14:textId="77777777" w:rsidR="00FA2E71" w:rsidRPr="00FA2E71" w:rsidRDefault="00FA2E71" w:rsidP="00FA2E71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Operational digital exploration capability</w:t>
      </w:r>
    </w:p>
    <w:p w14:paraId="75866544" w14:textId="6D734FC5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90; CR: 0.93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84</w:t>
      </w:r>
    </w:p>
    <w:p w14:paraId="19AD5516" w14:textId="77777777" w:rsidR="00FA2E71" w:rsidRPr="00FA2E71" w:rsidRDefault="00FA2E71" w:rsidP="00100BA3">
      <w:pPr>
        <w:pStyle w:val="address"/>
        <w:spacing w:line="360" w:lineRule="auto"/>
        <w:jc w:val="left"/>
        <w:rPr>
          <w:sz w:val="20"/>
        </w:rPr>
      </w:pPr>
      <w:r w:rsidRPr="00FA2E71">
        <w:rPr>
          <w:sz w:val="20"/>
        </w:rPr>
        <w:t>ODEXL1: Implement extensive innovative digital technologies (e.g., analytics, big data, cloud, social media, mobile) in business operations (e.g., product/service development and production, supply chain management, customer delivery, employee management)</w:t>
      </w:r>
    </w:p>
    <w:p w14:paraId="29A5FDFE" w14:textId="77777777" w:rsidR="00FA2E71" w:rsidRPr="00FA2E71" w:rsidRDefault="00FA2E71" w:rsidP="00100BA3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>ODEXL2: Implement radical innovative digital technologies in business operations</w:t>
      </w:r>
    </w:p>
    <w:p w14:paraId="600DBA4F" w14:textId="77777777" w:rsidR="00FA2E71" w:rsidRPr="00FA2E71" w:rsidRDefault="00FA2E71" w:rsidP="00100BA3">
      <w:pPr>
        <w:pStyle w:val="address"/>
        <w:spacing w:line="360" w:lineRule="auto"/>
        <w:ind w:left="720" w:hanging="720"/>
        <w:jc w:val="left"/>
        <w:rPr>
          <w:sz w:val="20"/>
        </w:rPr>
      </w:pPr>
      <w:r w:rsidRPr="00FA2E71">
        <w:rPr>
          <w:sz w:val="20"/>
        </w:rPr>
        <w:t xml:space="preserve">ODEXL3: Implement operational innovative digital technologies that are difficult to replicate by other firms </w:t>
      </w:r>
    </w:p>
    <w:p w14:paraId="09B15C04" w14:textId="77777777" w:rsidR="00FA2E71" w:rsidRPr="00FA2E71" w:rsidRDefault="00FA2E71" w:rsidP="00FA2E71">
      <w:pPr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Operational digital exploitation capability</w:t>
      </w:r>
    </w:p>
    <w:p w14:paraId="7423CDD5" w14:textId="7BC82895" w:rsidR="00FA2E71" w:rsidRPr="00FA2E71" w:rsidRDefault="0004556E" w:rsidP="00FA2E71">
      <w:pPr>
        <w:pStyle w:val="Default"/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Reliability and validity statistics: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CA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91; CR: 0.94; AVE:</w:t>
      </w:r>
      <w:r w:rsidR="00FA2E71" w:rsidRPr="00FA2E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E71" w:rsidRPr="00FA2E71">
        <w:rPr>
          <w:rFonts w:ascii="Times New Roman" w:hAnsi="Times New Roman" w:cs="Times New Roman"/>
          <w:i/>
          <w:sz w:val="20"/>
          <w:szCs w:val="20"/>
          <w:lang w:val="en-US"/>
        </w:rPr>
        <w:t>0.88</w:t>
      </w:r>
    </w:p>
    <w:p w14:paraId="2FB210B1" w14:textId="77777777" w:rsidR="00FA2E71" w:rsidRPr="00FA2E71" w:rsidRDefault="00FA2E71" w:rsidP="00100BA3">
      <w:pPr>
        <w:pStyle w:val="address"/>
        <w:spacing w:line="360" w:lineRule="auto"/>
        <w:jc w:val="left"/>
        <w:rPr>
          <w:rFonts w:eastAsia="Calibri"/>
          <w:sz w:val="20"/>
        </w:rPr>
      </w:pPr>
      <w:r w:rsidRPr="00FA2E71">
        <w:rPr>
          <w:sz w:val="20"/>
        </w:rPr>
        <w:t xml:space="preserve">ODEXT1: </w:t>
      </w:r>
      <w:r w:rsidRPr="00FA2E71">
        <w:rPr>
          <w:rFonts w:eastAsia="Calibri"/>
          <w:sz w:val="20"/>
        </w:rPr>
        <w:t>Reduce the cost of existing business operations using innovative digital technologies (e.g., analytics, big data, cloud, social media, mobile)</w:t>
      </w:r>
    </w:p>
    <w:p w14:paraId="5D372CD7" w14:textId="77777777" w:rsidR="00FA2E71" w:rsidRPr="00FA2E71" w:rsidRDefault="00FA2E71" w:rsidP="00100BA3">
      <w:pPr>
        <w:pStyle w:val="address"/>
        <w:spacing w:line="360" w:lineRule="auto"/>
        <w:jc w:val="left"/>
        <w:rPr>
          <w:rFonts w:eastAsia="Calibri"/>
          <w:sz w:val="20"/>
        </w:rPr>
      </w:pPr>
      <w:r w:rsidRPr="00FA2E71">
        <w:rPr>
          <w:sz w:val="20"/>
        </w:rPr>
        <w:t>ODEXT</w:t>
      </w:r>
      <w:proofErr w:type="gramStart"/>
      <w:r w:rsidRPr="00FA2E71">
        <w:rPr>
          <w:sz w:val="20"/>
        </w:rPr>
        <w:t>2:</w:t>
      </w:r>
      <w:r w:rsidRPr="00FA2E71">
        <w:rPr>
          <w:rFonts w:eastAsia="Calibri"/>
          <w:sz w:val="20"/>
        </w:rPr>
        <w:t>Improve</w:t>
      </w:r>
      <w:proofErr w:type="gramEnd"/>
      <w:r w:rsidRPr="00FA2E71">
        <w:rPr>
          <w:rFonts w:eastAsia="Calibri"/>
          <w:sz w:val="20"/>
        </w:rPr>
        <w:t xml:space="preserve"> the cycle time of existing business operations using innovative digital technologies</w:t>
      </w:r>
    </w:p>
    <w:p w14:paraId="28C02C71" w14:textId="77777777" w:rsidR="00FA2E71" w:rsidRPr="00FA2E71" w:rsidRDefault="00FA2E71" w:rsidP="00100BA3">
      <w:pPr>
        <w:pStyle w:val="address"/>
        <w:spacing w:line="360" w:lineRule="auto"/>
        <w:jc w:val="left"/>
        <w:rPr>
          <w:rFonts w:eastAsia="Calibri"/>
          <w:sz w:val="20"/>
        </w:rPr>
      </w:pPr>
      <w:r w:rsidRPr="00FA2E71">
        <w:rPr>
          <w:sz w:val="20"/>
        </w:rPr>
        <w:t>ODEXT</w:t>
      </w:r>
      <w:proofErr w:type="gramStart"/>
      <w:r w:rsidRPr="00FA2E71">
        <w:rPr>
          <w:sz w:val="20"/>
        </w:rPr>
        <w:t>3:</w:t>
      </w:r>
      <w:r w:rsidRPr="00FA2E71">
        <w:rPr>
          <w:rFonts w:eastAsia="Calibri"/>
          <w:sz w:val="20"/>
        </w:rPr>
        <w:t>Improve</w:t>
      </w:r>
      <w:proofErr w:type="gramEnd"/>
      <w:r w:rsidRPr="00FA2E71">
        <w:rPr>
          <w:rFonts w:eastAsia="Calibri"/>
          <w:sz w:val="20"/>
        </w:rPr>
        <w:t xml:space="preserve"> the efficiency of existing business operations using innovative digital technologies</w:t>
      </w:r>
    </w:p>
    <w:p w14:paraId="6F75B9F3" w14:textId="77777777" w:rsidR="00FA2E71" w:rsidRPr="00FA2E71" w:rsidRDefault="00FA2E71" w:rsidP="00FA2E71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FA2E71">
        <w:rPr>
          <w:rFonts w:ascii="Times New Roman" w:hAnsi="Times New Roman" w:cs="Times New Roman"/>
          <w:b/>
          <w:i/>
          <w:lang w:val="en-US"/>
        </w:rPr>
        <w:t>Business value</w:t>
      </w:r>
    </w:p>
    <w:p w14:paraId="126B8362" w14:textId="0087181E" w:rsidR="00FA2E71" w:rsidRPr="00FA2E71" w:rsidRDefault="0004556E" w:rsidP="00FA2E71">
      <w:pPr>
        <w:pStyle w:val="TableText"/>
        <w:spacing w:before="0" w:after="0" w:line="36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Reliability and validity statistics: </w:t>
      </w:r>
      <w:r w:rsidR="00FA2E71" w:rsidRPr="00FA2E71">
        <w:rPr>
          <w:rFonts w:ascii="Times New Roman" w:hAnsi="Times New Roman"/>
          <w:i/>
        </w:rPr>
        <w:t>CA:</w:t>
      </w:r>
      <w:r w:rsidR="00FA2E71" w:rsidRPr="00FA2E71">
        <w:rPr>
          <w:rFonts w:ascii="Times New Roman" w:hAnsi="Times New Roman"/>
        </w:rPr>
        <w:t xml:space="preserve"> </w:t>
      </w:r>
      <w:r w:rsidR="00FA2E71" w:rsidRPr="00FA2E71">
        <w:rPr>
          <w:rFonts w:ascii="Times New Roman" w:hAnsi="Times New Roman"/>
          <w:i/>
        </w:rPr>
        <w:t>0.72; CR: 0.83; AVE:</w:t>
      </w:r>
      <w:r w:rsidR="00FA2E71" w:rsidRPr="00FA2E71">
        <w:rPr>
          <w:rFonts w:ascii="Times New Roman" w:hAnsi="Times New Roman"/>
        </w:rPr>
        <w:t xml:space="preserve"> </w:t>
      </w:r>
      <w:r w:rsidR="00FA2E71" w:rsidRPr="00FA2E71">
        <w:rPr>
          <w:rFonts w:ascii="Times New Roman" w:hAnsi="Times New Roman"/>
          <w:i/>
        </w:rPr>
        <w:t>0.56</w:t>
      </w:r>
    </w:p>
    <w:p w14:paraId="2876F4F8" w14:textId="77777777" w:rsidR="00FA2E71" w:rsidRPr="00FA2E71" w:rsidRDefault="00FA2E71" w:rsidP="00FA2E7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A2E71">
        <w:rPr>
          <w:rFonts w:ascii="Times New Roman" w:eastAsia="Times New Roman" w:hAnsi="Times New Roman" w:cs="Times New Roman"/>
          <w:sz w:val="20"/>
          <w:szCs w:val="20"/>
          <w:lang w:val="en-US"/>
        </w:rPr>
        <w:t>BV1: Has very low total quality costs relative to the total output</w:t>
      </w:r>
    </w:p>
    <w:p w14:paraId="76A083BD" w14:textId="77777777" w:rsidR="00FA2E71" w:rsidRPr="00FA2E71" w:rsidRDefault="00FA2E71" w:rsidP="00FA2E7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A2E71">
        <w:rPr>
          <w:rFonts w:ascii="Times New Roman" w:eastAsia="Times New Roman" w:hAnsi="Times New Roman" w:cs="Times New Roman"/>
          <w:sz w:val="20"/>
          <w:szCs w:val="20"/>
          <w:lang w:val="en-US"/>
        </w:rPr>
        <w:t>BV2: Reveals outstanding delivery speed and reliability</w:t>
      </w:r>
    </w:p>
    <w:p w14:paraId="06EAEBF7" w14:textId="12395F37" w:rsidR="00FA2E71" w:rsidRPr="00FA2E71" w:rsidRDefault="00FA2E71" w:rsidP="00FA2E7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A2E71">
        <w:rPr>
          <w:rFonts w:ascii="Times New Roman" w:eastAsia="Times New Roman" w:hAnsi="Times New Roman" w:cs="Times New Roman"/>
          <w:sz w:val="20"/>
          <w:szCs w:val="20"/>
          <w:lang w:val="en-US"/>
        </w:rPr>
        <w:t>BV3: Delivers high-quality products/services</w:t>
      </w:r>
    </w:p>
    <w:p w14:paraId="7D6B1168" w14:textId="77777777" w:rsidR="00FA2E71" w:rsidRPr="00FA2E71" w:rsidRDefault="00FA2E71" w:rsidP="00FA2E71">
      <w:pPr>
        <w:rPr>
          <w:rFonts w:ascii="Times New Roman" w:hAnsi="Times New Roman" w:cs="Times New Roman"/>
          <w:lang w:val="en-US"/>
        </w:rPr>
      </w:pPr>
      <w:r w:rsidRPr="00FA2E71">
        <w:rPr>
          <w:rFonts w:ascii="Times New Roman" w:eastAsia="Times New Roman" w:hAnsi="Times New Roman" w:cs="Times New Roman"/>
          <w:sz w:val="20"/>
          <w:szCs w:val="20"/>
          <w:lang w:val="en-US"/>
        </w:rPr>
        <w:t>BV4: Customizes products and services to suit individual customers</w:t>
      </w:r>
    </w:p>
    <w:p w14:paraId="457DAFEB" w14:textId="77777777" w:rsidR="00FA2E71" w:rsidRPr="00FA2E71" w:rsidRDefault="00FA2E71" w:rsidP="00C34F16">
      <w:pPr>
        <w:jc w:val="center"/>
        <w:rPr>
          <w:rFonts w:ascii="Times New Roman" w:hAnsi="Times New Roman" w:cs="Times New Roman"/>
          <w:lang w:val="en-US"/>
        </w:rPr>
      </w:pPr>
    </w:p>
    <w:sectPr w:rsidR="00FA2E71" w:rsidRPr="00FA2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33198"/>
    <w:multiLevelType w:val="multilevel"/>
    <w:tmpl w:val="0413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 w16cid:durableId="260532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GIzQ2MjCwtjU1MDMyUdpeDU4uLM/DyQAtNaACYS5gwsAAAA"/>
  </w:docVars>
  <w:rsids>
    <w:rsidRoot w:val="00C34F16"/>
    <w:rsid w:val="0004556E"/>
    <w:rsid w:val="00100BA3"/>
    <w:rsid w:val="00185F29"/>
    <w:rsid w:val="0036737A"/>
    <w:rsid w:val="004168EF"/>
    <w:rsid w:val="004B3065"/>
    <w:rsid w:val="007E4378"/>
    <w:rsid w:val="00922624"/>
    <w:rsid w:val="009C0806"/>
    <w:rsid w:val="00B77EB7"/>
    <w:rsid w:val="00C34F16"/>
    <w:rsid w:val="00C433E6"/>
    <w:rsid w:val="00D761EE"/>
    <w:rsid w:val="00FA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D4030"/>
  <w15:chartTrackingRefBased/>
  <w15:docId w15:val="{F02CC1E8-6412-4D79-B255-7AF8CF1B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4F16"/>
    <w:pPr>
      <w:spacing w:line="256" w:lineRule="auto"/>
    </w:pPr>
    <w:rPr>
      <w:lang w:val="es-CO"/>
    </w:rPr>
  </w:style>
  <w:style w:type="paragraph" w:styleId="Kop1">
    <w:name w:val="heading 1"/>
    <w:basedOn w:val="Standaard"/>
    <w:next w:val="Standaard"/>
    <w:link w:val="Kop1Char"/>
    <w:uiPriority w:val="9"/>
    <w:qFormat/>
    <w:rsid w:val="00FA2E71"/>
    <w:pPr>
      <w:keepNext/>
      <w:keepLines/>
      <w:numPr>
        <w:numId w:val="1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Kop1"/>
    <w:next w:val="Standaard"/>
    <w:link w:val="Kop2Char"/>
    <w:qFormat/>
    <w:rsid w:val="00FA2E71"/>
    <w:pPr>
      <w:numPr>
        <w:ilvl w:val="1"/>
      </w:numPr>
      <w:spacing w:before="200" w:after="200" w:line="240" w:lineRule="auto"/>
      <w:jc w:val="both"/>
      <w:outlineLvl w:val="1"/>
    </w:pPr>
    <w:rPr>
      <w:rFonts w:ascii="Georgia" w:eastAsia="Times New Roman" w:hAnsi="Georgia" w:cs="Times New Roman"/>
      <w:i/>
      <w:color w:val="auto"/>
      <w:kern w:val="32"/>
      <w:sz w:val="22"/>
      <w:szCs w:val="2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A2E71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A2E71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A2E71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A2E71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A2E71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A2E71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A2E71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A2E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rsid w:val="00FA2E71"/>
    <w:rPr>
      <w:rFonts w:ascii="Georgia" w:eastAsia="Times New Roman" w:hAnsi="Georgia" w:cs="Times New Roman"/>
      <w:i/>
      <w:kern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A2E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A2E7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A2E7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A2E7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A2E7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A2E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A2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ableText">
    <w:name w:val="Table Text"/>
    <w:basedOn w:val="Standaard"/>
    <w:rsid w:val="00FA2E71"/>
    <w:pPr>
      <w:keepLines/>
      <w:spacing w:before="40" w:after="40" w:line="240" w:lineRule="auto"/>
    </w:pPr>
    <w:rPr>
      <w:rFonts w:ascii="Georgia" w:eastAsia="Times New Roman" w:hAnsi="Georgia" w:cs="Times New Roman"/>
      <w:sz w:val="20"/>
      <w:szCs w:val="20"/>
      <w:lang w:val="en-US"/>
    </w:rPr>
  </w:style>
  <w:style w:type="paragraph" w:customStyle="1" w:styleId="Default">
    <w:name w:val="Default"/>
    <w:rsid w:val="00FA2E71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address">
    <w:name w:val="address"/>
    <w:basedOn w:val="Standaard"/>
    <w:rsid w:val="00FA2E71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0</Words>
  <Characters>3412</Characters>
  <Application>Microsoft Office Word</Application>
  <DocSecurity>0</DocSecurity>
  <Lines>28</Lines>
  <Paragraphs>8</Paragraphs>
  <ScaleCrop>false</ScaleCrop>
  <Company>Open Universiteit</Company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ering, Rogier van de</dc:creator>
  <cp:keywords/>
  <dc:description/>
  <cp:lastModifiedBy>Wetering, Rogier van de</cp:lastModifiedBy>
  <cp:revision>11</cp:revision>
  <dcterms:created xsi:type="dcterms:W3CDTF">2022-10-27T09:22:00Z</dcterms:created>
  <dcterms:modified xsi:type="dcterms:W3CDTF">2022-10-31T11:06:00Z</dcterms:modified>
</cp:coreProperties>
</file>